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333" w:tblpY="3065"/>
        <w:tblW w:w="11970" w:type="dxa"/>
        <w:tblLayout w:type="fixed"/>
        <w:tblLook w:val="00A0"/>
      </w:tblPr>
      <w:tblGrid>
        <w:gridCol w:w="2178"/>
        <w:gridCol w:w="1512"/>
        <w:gridCol w:w="2700"/>
        <w:gridCol w:w="2628"/>
        <w:gridCol w:w="990"/>
        <w:gridCol w:w="1161"/>
        <w:gridCol w:w="801"/>
      </w:tblGrid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 xml:space="preserve">Gene name 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(fragment length)</w:t>
            </w: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Compartment</w:t>
            </w: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Forward primer (‘5-3’)</w:t>
            </w: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Reverse primer (‘5-3’)</w:t>
            </w: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 xml:space="preserve">[primer] (nM) </w:t>
            </w: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Annealing temp. (</w:t>
            </w:r>
            <w:r w:rsidRPr="009C56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°C)</w:t>
            </w: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Cycle (#)</w:t>
            </w: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ascorbate peroxidase (107 bp)</w:t>
            </w: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ymbiodinium</w:t>
            </w: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GCCAAGTTCAAGGAGCATGTA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AGCTGACCACATCCCAACT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 xml:space="preserve">nitrate transporter 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(97 bp)</w:t>
            </w: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ymbiodinium</w:t>
            </w: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</w:rPr>
              <w:t>CCACCCATTTCAGGACCTAT</w:t>
            </w: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</w:rPr>
              <w:t>CCAGGGACCTAGCAAACAA</w:t>
            </w: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 xml:space="preserve">photosystem I, subunit III 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(136 bp)</w:t>
            </w: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ymbiodinium</w:t>
            </w: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</w:rPr>
              <w:t>GTGGAGTTGACATTGACTTGGA</w:t>
            </w: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</w:rPr>
              <w:t>TGCTGCTTGGTGGTCTTGTA</w:t>
            </w: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F5230D" w:rsidRPr="009C5615">
        <w:trPr>
          <w:trHeight w:val="354"/>
        </w:trPr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230D" w:rsidRPr="009C5615">
        <w:trPr>
          <w:trHeight w:val="354"/>
        </w:trPr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ezrin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(162 bp)</w:t>
            </w:r>
            <w:r w:rsidRPr="009C5615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hystrix</w:t>
            </w: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AGCGGAAAATGCTTCAGC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TCATCAACCCTCTGCTTAGTG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phospholip</w:t>
            </w:r>
            <w:bookmarkStart w:id="0" w:name="_GoBack"/>
            <w:bookmarkEnd w:id="0"/>
            <w:r w:rsidRPr="009C5615">
              <w:rPr>
                <w:rFonts w:ascii="Times New Roman" w:hAnsi="Times New Roman" w:cs="Times New Roman"/>
                <w:sz w:val="22"/>
                <w:szCs w:val="22"/>
              </w:rPr>
              <w:t xml:space="preserve">ase </w:t>
            </w:r>
            <w:r w:rsidRPr="009C56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</w:t>
            </w: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2 (174 bp)</w:t>
            </w: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hystrix</w:t>
            </w: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GCAAACGGACGGAATCAAAGA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GGCATCTTCAAACACGGAGA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 xml:space="preserve">transient receptor cation channel 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(114 bp)</w:t>
            </w: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hystrix</w:t>
            </w: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GGTCGGTTTGGCTGTTG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9C561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CCATTGTGGGAGAGATTCTTC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230D" w:rsidRPr="009C5615">
        <w:tc>
          <w:tcPr>
            <w:tcW w:w="217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organic anion transporter</w:t>
            </w:r>
          </w:p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 xml:space="preserve"> (130 bp)</w:t>
            </w:r>
          </w:p>
        </w:tc>
        <w:tc>
          <w:tcPr>
            <w:tcW w:w="1512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hystrix</w:t>
            </w:r>
          </w:p>
        </w:tc>
        <w:tc>
          <w:tcPr>
            <w:tcW w:w="270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GTTGGCTGTTTGACACT</w:t>
            </w:r>
          </w:p>
        </w:tc>
        <w:tc>
          <w:tcPr>
            <w:tcW w:w="2628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CATGGCAAGTTCCGG</w:t>
            </w:r>
          </w:p>
        </w:tc>
        <w:tc>
          <w:tcPr>
            <w:tcW w:w="990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16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01" w:type="dxa"/>
          </w:tcPr>
          <w:p w:rsidR="00F5230D" w:rsidRPr="009C5615" w:rsidRDefault="00F5230D" w:rsidP="009C56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615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</w:tbl>
    <w:p w:rsidR="00F5230D" w:rsidRPr="00BE228F" w:rsidRDefault="00F5230D" w:rsidP="00646FC1">
      <w:pPr>
        <w:ind w:left="-1530"/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  <w:b/>
          <w:bCs/>
          <w:lang w:eastAsia="zh-TW"/>
        </w:rPr>
        <w:t>Table S</w:t>
      </w:r>
      <w:r w:rsidRPr="00255A3F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Real-time quantitative PCR primers designed for use with SYBR® green I chemistry with whole holobiont total RNA extracts from </w:t>
      </w:r>
      <w:r w:rsidRPr="00255A3F">
        <w:rPr>
          <w:rFonts w:ascii="Times New Roman" w:hAnsi="Times New Roman" w:cs="Times New Roman"/>
          <w:i/>
          <w:iCs/>
        </w:rPr>
        <w:t>Seriatopora hystrix</w:t>
      </w:r>
      <w:r>
        <w:rPr>
          <w:rFonts w:ascii="Times New Roman" w:hAnsi="Times New Roman" w:cs="Times New Roman"/>
        </w:rPr>
        <w:t>. Assays in which it was necessary to dilute the cDNA 10-fold in order to achieve optimal results are denoted by “</w:t>
      </w:r>
      <w:r w:rsidRPr="00D673E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.”  For all assays, each cycle included a 95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 xml:space="preserve">C hold for 15 s, followed by a 60 s incubation at the respective annealing temperature.  </w:t>
      </w:r>
    </w:p>
    <w:sectPr w:rsidR="00F5230D" w:rsidRPr="00BE228F" w:rsidSect="00646FC1">
      <w:pgSz w:w="12240" w:h="15840"/>
      <w:pgMar w:top="1440" w:right="18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｢ﾛ｢・ｩ嶸ﾂ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efaultTabStop w:val="720"/>
  <w:displayHorizontalDrawingGridEvery w:val="0"/>
  <w:displayVerticalDrawingGridEvery w:val="0"/>
  <w:doNotUseMarginsForDrawingGridOrigin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savePreviewPicture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6849"/>
    <w:rsid w:val="000421E8"/>
    <w:rsid w:val="000C757E"/>
    <w:rsid w:val="00255A3F"/>
    <w:rsid w:val="003325D3"/>
    <w:rsid w:val="004E1A5A"/>
    <w:rsid w:val="00512A9B"/>
    <w:rsid w:val="005D28A7"/>
    <w:rsid w:val="00646FC1"/>
    <w:rsid w:val="007D3F55"/>
    <w:rsid w:val="0081064F"/>
    <w:rsid w:val="008B2286"/>
    <w:rsid w:val="008F75BA"/>
    <w:rsid w:val="00940CE2"/>
    <w:rsid w:val="009C5615"/>
    <w:rsid w:val="009E7EBD"/>
    <w:rsid w:val="00A650B4"/>
    <w:rsid w:val="00AA6E9D"/>
    <w:rsid w:val="00AD0E7E"/>
    <w:rsid w:val="00B04FC5"/>
    <w:rsid w:val="00B05A06"/>
    <w:rsid w:val="00B4477E"/>
    <w:rsid w:val="00BE228F"/>
    <w:rsid w:val="00BE7AE4"/>
    <w:rsid w:val="00C145FF"/>
    <w:rsid w:val="00CE6849"/>
    <w:rsid w:val="00D17CFD"/>
    <w:rsid w:val="00D673E5"/>
    <w:rsid w:val="00EA304B"/>
    <w:rsid w:val="00F5230D"/>
    <w:rsid w:val="00FA6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｢ﾛ｢・ｩ嶸ﾂ" w:hAnsi="Cambria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0B4"/>
    <w:rPr>
      <w:rFonts w:cs="Cambria"/>
      <w:kern w:val="0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A304B"/>
    <w:pPr>
      <w:widowControl w:val="0"/>
    </w:pPr>
    <w:rPr>
      <w:rFonts w:ascii="Arial" w:eastAsia="新細明體" w:hAnsi="Arial" w:cs="Arial"/>
      <w:kern w:val="2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5FF"/>
    <w:rPr>
      <w:rFonts w:ascii="Cambria" w:eastAsia="新細明體" w:hAnsi="Cambria" w:cs="Cambria"/>
      <w:kern w:val="0"/>
      <w:sz w:val="2"/>
      <w:szCs w:val="2"/>
      <w:lang w:eastAsia="ja-JP"/>
    </w:rPr>
  </w:style>
  <w:style w:type="table" w:styleId="TableGrid">
    <w:name w:val="Table Grid"/>
    <w:basedOn w:val="TableNormal"/>
    <w:uiPriority w:val="99"/>
    <w:rsid w:val="00CE6849"/>
    <w:rPr>
      <w:rFonts w:cs="Cambria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915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6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6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6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6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90</Words>
  <Characters>1087</Characters>
  <Application>Microsoft Office Outlook</Application>
  <DocSecurity>0</DocSecurity>
  <Lines>0</Lines>
  <Paragraphs>0</Paragraphs>
  <ScaleCrop>false</ScaleCrop>
  <Company>National Museum of Marine Biology and Aquariu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name </dc:title>
  <dc:subject/>
  <dc:creator>Anderson Mayfield</dc:creator>
  <cp:keywords/>
  <dc:description/>
  <cp:lastModifiedBy>User</cp:lastModifiedBy>
  <cp:revision>2</cp:revision>
  <dcterms:created xsi:type="dcterms:W3CDTF">2011-10-01T04:06:00Z</dcterms:created>
  <dcterms:modified xsi:type="dcterms:W3CDTF">2011-10-01T04:06:00Z</dcterms:modified>
</cp:coreProperties>
</file>